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0B8E5" w14:textId="040FFA30" w:rsidR="00041CEE" w:rsidRPr="002073F3" w:rsidRDefault="00A90159" w:rsidP="007F12A7">
      <w:pPr>
        <w:widowControl w:val="0"/>
        <w:spacing w:line="480" w:lineRule="auto"/>
        <w:rPr>
          <w:rFonts w:ascii="Times" w:eastAsia="Times New Roman" w:hAnsi="Times" w:cs="Times New Roman"/>
          <w:sz w:val="24"/>
          <w:szCs w:val="24"/>
        </w:rPr>
      </w:pPr>
      <w:r>
        <w:rPr>
          <w:rFonts w:ascii="Times" w:eastAsia="Times New Roman" w:hAnsi="Times" w:cs="Times New Roman"/>
          <w:b/>
          <w:sz w:val="24"/>
          <w:szCs w:val="24"/>
        </w:rPr>
        <w:t>S2 Table</w:t>
      </w:r>
      <w:r w:rsidRPr="00A90159">
        <w:rPr>
          <w:rFonts w:ascii="Times" w:eastAsia="Times New Roman" w:hAnsi="Times" w:cs="Times New Roman"/>
          <w:b/>
          <w:sz w:val="24"/>
          <w:szCs w:val="24"/>
        </w:rPr>
        <w:t>.</w:t>
      </w:r>
      <w:r w:rsidR="00E5341C" w:rsidRPr="00A90159">
        <w:rPr>
          <w:rFonts w:ascii="Times" w:eastAsia="Times New Roman" w:hAnsi="Times" w:cs="Times New Roman"/>
          <w:b/>
          <w:sz w:val="24"/>
          <w:szCs w:val="24"/>
        </w:rPr>
        <w:t xml:space="preserve"> Demographic breakdown of presented and published abstracts across the NASS AGM 2013-2015</w:t>
      </w:r>
      <w:r w:rsidR="006E4D81" w:rsidRPr="00A90159">
        <w:rPr>
          <w:rFonts w:ascii="Times" w:eastAsia="Times New Roman" w:hAnsi="Times" w:cs="Times New Roman"/>
          <w:b/>
          <w:sz w:val="24"/>
          <w:szCs w:val="24"/>
        </w:rPr>
        <w:t xml:space="preserve"> for the </w:t>
      </w:r>
      <w:r w:rsidR="00B51AAF" w:rsidRPr="00A90159">
        <w:rPr>
          <w:rFonts w:ascii="Times" w:eastAsia="Times New Roman" w:hAnsi="Times" w:cs="Times New Roman"/>
          <w:b/>
          <w:sz w:val="24"/>
          <w:szCs w:val="24"/>
        </w:rPr>
        <w:t>testing</w:t>
      </w:r>
      <w:r w:rsidR="006E4D81" w:rsidRPr="00A90159">
        <w:rPr>
          <w:rFonts w:ascii="Times" w:eastAsia="Times New Roman" w:hAnsi="Times" w:cs="Times New Roman"/>
          <w:b/>
          <w:sz w:val="24"/>
          <w:szCs w:val="24"/>
        </w:rPr>
        <w:t xml:space="preserve"> set</w:t>
      </w:r>
      <w:r w:rsidR="00E5341C" w:rsidRPr="00A90159">
        <w:rPr>
          <w:rFonts w:ascii="Times" w:eastAsia="Times New Roman" w:hAnsi="Times" w:cs="Times New Roman"/>
          <w:b/>
          <w:sz w:val="24"/>
          <w:szCs w:val="24"/>
        </w:rPr>
        <w:t>.</w:t>
      </w:r>
      <w:r w:rsidR="00E5341C" w:rsidRPr="002073F3">
        <w:rPr>
          <w:rFonts w:ascii="Times" w:eastAsia="Times New Roman" w:hAnsi="Times" w:cs="Times New Roman"/>
          <w:sz w:val="24"/>
          <w:szCs w:val="24"/>
        </w:rPr>
        <w:t xml:space="preserve"> </w:t>
      </w:r>
      <w:r w:rsidR="0077185D">
        <w:rPr>
          <w:rFonts w:ascii="Times" w:eastAsia="Times New Roman" w:hAnsi="Times" w:cs="Times New Roman"/>
          <w:sz w:val="24"/>
          <w:szCs w:val="24"/>
        </w:rPr>
        <w:t xml:space="preserve">Total sample size was </w:t>
      </w:r>
      <w:r w:rsidR="00393027">
        <w:rPr>
          <w:rFonts w:ascii="Times" w:eastAsia="Times New Roman" w:hAnsi="Times" w:cs="Times New Roman"/>
          <w:sz w:val="24"/>
          <w:szCs w:val="24"/>
        </w:rPr>
        <w:t>223</w:t>
      </w:r>
      <w:r w:rsidR="0077185D">
        <w:rPr>
          <w:rFonts w:ascii="Times" w:eastAsia="Times New Roman" w:hAnsi="Times" w:cs="Times New Roman"/>
          <w:sz w:val="24"/>
          <w:szCs w:val="24"/>
        </w:rPr>
        <w:t xml:space="preserve"> abstracts. </w:t>
      </w:r>
    </w:p>
    <w:tbl>
      <w:tblPr>
        <w:tblStyle w:val="a1"/>
        <w:tblW w:w="15840" w:type="dxa"/>
        <w:tblInd w:w="-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1600"/>
        <w:gridCol w:w="1600"/>
        <w:gridCol w:w="1600"/>
        <w:gridCol w:w="240"/>
        <w:gridCol w:w="3060"/>
        <w:gridCol w:w="1735"/>
        <w:gridCol w:w="1735"/>
        <w:gridCol w:w="1735"/>
      </w:tblGrid>
      <w:tr w:rsidR="00041CEE" w:rsidRPr="002073F3" w14:paraId="1251610A" w14:textId="77777777" w:rsidTr="008B24B2">
        <w:tc>
          <w:tcPr>
            <w:tcW w:w="2535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21A42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Variabl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338F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resented (N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F02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ublished (N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138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ublished (%)</w:t>
            </w:r>
          </w:p>
        </w:tc>
        <w:tc>
          <w:tcPr>
            <w:tcW w:w="24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1CD1" w14:textId="77777777" w:rsidR="00041CEE" w:rsidRPr="002073F3" w:rsidRDefault="00041CEE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7FC7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Variable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C6E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resented (N)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CEB3F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ublished (N)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C89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ublished (%)</w:t>
            </w:r>
          </w:p>
        </w:tc>
      </w:tr>
      <w:tr w:rsidR="00041CEE" w:rsidRPr="002073F3" w14:paraId="23833306" w14:textId="77777777" w:rsidTr="008B24B2">
        <w:tc>
          <w:tcPr>
            <w:tcW w:w="7335" w:type="dxa"/>
            <w:gridSpan w:val="4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6CBC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ountry of publication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C59A9" w14:textId="77777777" w:rsidR="00041CEE" w:rsidRPr="002073F3" w:rsidRDefault="00041CEE" w:rsidP="004457D0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8265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A1C7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Study type</w:t>
            </w:r>
          </w:p>
        </w:tc>
      </w:tr>
      <w:tr w:rsidR="00041CEE" w:rsidRPr="002073F3" w14:paraId="29340184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3DF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US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8C23" w14:textId="5EDEC3C6" w:rsidR="00041CEE" w:rsidRPr="006E4D81" w:rsidRDefault="008C7CAD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  <w:t>17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F41B" w14:textId="1A932E29" w:rsidR="00041CEE" w:rsidRPr="002073F3" w:rsidRDefault="008C7CAD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8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7E09" w14:textId="54B7B4FD" w:rsidR="00041CEE" w:rsidRPr="002073F3" w:rsidRDefault="008C7CAD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.29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EB05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112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Other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0C69" w14:textId="746474AD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3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1307" w14:textId="63581CF4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C930" w14:textId="590468C6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.79</w:t>
            </w:r>
          </w:p>
        </w:tc>
      </w:tr>
      <w:tr w:rsidR="00041CEE" w:rsidRPr="002073F3" w14:paraId="75B6B61D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FEF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anad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4329" w14:textId="78E2DD6E" w:rsidR="00041CEE" w:rsidRPr="002073F3" w:rsidRDefault="008C7CAD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4D0C" w14:textId="21009C6B" w:rsidR="00041CEE" w:rsidRPr="002073F3" w:rsidRDefault="008C7CAD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C6DF8" w14:textId="1D3CCD6C" w:rsidR="00041CEE" w:rsidRPr="002073F3" w:rsidRDefault="008C7CAD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2.5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AE2B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70D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Animal study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3A41" w14:textId="05FD173A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7CCC" w14:textId="543ABD7F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65E4" w14:textId="02AF2433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3.33</w:t>
            </w:r>
          </w:p>
        </w:tc>
      </w:tr>
      <w:tr w:rsidR="00041CEE" w:rsidRPr="002073F3" w14:paraId="6A71B94D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720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hin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3EA7B" w14:textId="62B5563D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1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413C" w14:textId="430F417B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5863" w14:textId="43CF06BA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5.45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B3A5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8727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Basic science study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9E36" w14:textId="572A4999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5C8D" w14:textId="665F95A9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6C62" w14:textId="6C0799F5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.00</w:t>
            </w:r>
          </w:p>
        </w:tc>
      </w:tr>
      <w:tr w:rsidR="00041CEE" w:rsidRPr="002073F3" w14:paraId="37514D31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A6AD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South Kore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FD50" w14:textId="12C1FF8B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7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9DF6" w14:textId="28513DDA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AD2D" w14:textId="366F7C12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2.86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63C7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E8742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ase-control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D123" w14:textId="7DF17F6B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DD3E" w14:textId="33E4148B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6FD7" w14:textId="444EF95A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1.67</w:t>
            </w:r>
          </w:p>
        </w:tc>
      </w:tr>
      <w:tr w:rsidR="00041CEE" w:rsidRPr="002073F3" w14:paraId="43BEB6F6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B3295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UK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598A" w14:textId="4E6F94FB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F40C" w14:textId="5A42B9FE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664D" w14:textId="28CAE648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.0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47DA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852A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ase-report/ series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7D66B" w14:textId="6DC5E0F6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7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831E" w14:textId="7E84C3E8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7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CAE0" w14:textId="0456A05F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5.95</w:t>
            </w:r>
          </w:p>
        </w:tc>
      </w:tr>
      <w:tr w:rsidR="00041CEE" w:rsidRPr="002073F3" w14:paraId="78673FF0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CF1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Japan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6E88" w14:textId="5E5D803E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2975" w14:textId="5E276A43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1D02" w14:textId="1501623F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3.33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B5B6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D4D1" w14:textId="660C029D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linical</w:t>
            </w:r>
            <w:r w:rsidR="002E6CBD" w:rsidRPr="002073F3">
              <w:rPr>
                <w:rFonts w:ascii="Times" w:eastAsia="Times New Roman" w:hAnsi="Times" w:cs="Times New Roman"/>
                <w:sz w:val="24"/>
                <w:szCs w:val="24"/>
              </w:rPr>
              <w:t xml:space="preserve"> </w:t>
            </w: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review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3DA1" w14:textId="090982F2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1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0BF3" w14:textId="59883773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4789" w14:textId="4C7E7B9A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5.45</w:t>
            </w:r>
          </w:p>
        </w:tc>
      </w:tr>
      <w:tr w:rsidR="00041CEE" w:rsidRPr="002073F3" w14:paraId="3F8763F6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CD0E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Others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35719" w14:textId="2722C8FB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3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18B9" w14:textId="1857AE20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455B" w14:textId="60095779" w:rsidR="00041CEE" w:rsidRPr="002073F3" w:rsidRDefault="00184C9B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8.46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7DDE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5DE8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ohort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33FDD" w14:textId="7FFE4BB3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A5B3" w14:textId="1EEBE330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A882" w14:textId="65C55208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4.35</w:t>
            </w:r>
          </w:p>
        </w:tc>
      </w:tr>
      <w:tr w:rsidR="00041CEE" w:rsidRPr="002073F3" w14:paraId="10E533BB" w14:textId="77777777">
        <w:tc>
          <w:tcPr>
            <w:tcW w:w="733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9AF3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Subject category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F3A2A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2797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ross-sectional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8687" w14:textId="4AAB163A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A523" w14:textId="0027CC44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2FD1D" w14:textId="5608BE10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7.50</w:t>
            </w:r>
          </w:p>
        </w:tc>
      </w:tr>
      <w:tr w:rsidR="00041CEE" w:rsidRPr="002073F3" w14:paraId="570E0E19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3984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59B8" w14:textId="0E950895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01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965F" w14:textId="0DA0E837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4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B300" w14:textId="5D1982C2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3.47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3BD7A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8A6D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944A" w14:textId="5FBE43D8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0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B82A" w14:textId="5381466B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28EF" w14:textId="4FE82752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0.00</w:t>
            </w:r>
          </w:p>
        </w:tc>
      </w:tr>
      <w:tr w:rsidR="00041CEE" w:rsidRPr="002073F3" w14:paraId="6FE815C4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B48A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MIS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FBB6" w14:textId="21F88337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4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25F9" w14:textId="1E248AB0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856A" w14:textId="13337F80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4.12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2A0B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CF78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Systematic review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28F3" w14:textId="14B7A525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E3DE" w14:textId="197C2241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A393" w14:textId="11203461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75.00</w:t>
            </w:r>
          </w:p>
        </w:tc>
      </w:tr>
      <w:tr w:rsidR="00041CEE" w:rsidRPr="002073F3" w14:paraId="4FD644EF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F877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Degenerative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B53D" w14:textId="6F720729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1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ADFD" w14:textId="27F72874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B207" w14:textId="74A9797B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5.16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9EB1" w14:textId="77777777" w:rsidR="00041CEE" w:rsidRPr="002073F3" w:rsidRDefault="00041CEE" w:rsidP="004457D0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826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D892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Data collection methodology</w:t>
            </w:r>
          </w:p>
        </w:tc>
      </w:tr>
      <w:tr w:rsidR="00041CEE" w:rsidRPr="002073F3" w14:paraId="68512701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F743E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Implant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4C2F" w14:textId="71AF75A8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1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82DC" w14:textId="36A6E97F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9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1F52" w14:textId="0D8D36C5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2.86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47C1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B572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Retrospective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937C" w14:textId="273952EE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9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B0F2" w14:textId="25D7EC74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E16E4" w14:textId="77D6C9F8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7.92</w:t>
            </w:r>
          </w:p>
        </w:tc>
      </w:tr>
      <w:tr w:rsidR="00041CEE" w:rsidRPr="002073F3" w14:paraId="25A7CC40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4D1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Basic science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811B" w14:textId="7D0CC029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9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D349" w14:textId="1DADEB37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9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4F45" w14:textId="1F5C8B20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7.37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C2F0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45DC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rospective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C623" w14:textId="2EFC0D2B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15EB" w14:textId="24E453E6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1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A3BF" w14:textId="09FE6445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7.67</w:t>
            </w:r>
          </w:p>
        </w:tc>
      </w:tr>
      <w:tr w:rsidR="00041CEE" w:rsidRPr="002073F3" w14:paraId="4E4F293B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8260" w14:textId="6D12A887" w:rsidR="00041CEE" w:rsidRPr="002073F3" w:rsidRDefault="002E6CBD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aediatrics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6F85" w14:textId="7EAD6D65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2891" w14:textId="73F1B3B1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2835" w14:textId="792CA93C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1.67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3174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1EB76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Other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C9CF" w14:textId="3565041D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1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4F008" w14:textId="6728222C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3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109D" w14:textId="16D25042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6.10</w:t>
            </w:r>
          </w:p>
        </w:tc>
      </w:tr>
      <w:tr w:rsidR="00041CEE" w:rsidRPr="002073F3" w14:paraId="1E4569A0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A03D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Traum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1BE7" w14:textId="687CF55D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3B4B" w14:textId="08229AB8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85EF" w14:textId="6AD8FD28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0.0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0BEC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826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3E5F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FDA approved indication</w:t>
            </w:r>
          </w:p>
        </w:tc>
      </w:tr>
      <w:tr w:rsidR="00041CEE" w:rsidRPr="002073F3" w14:paraId="677459B7" w14:textId="77777777">
        <w:tc>
          <w:tcPr>
            <w:tcW w:w="733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F1EB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Human subjects research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B98F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8016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9D5C" w14:textId="5017E628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DCAB" w14:textId="5280B807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448B" w14:textId="252AE55D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.00</w:t>
            </w:r>
          </w:p>
        </w:tc>
      </w:tr>
      <w:tr w:rsidR="00041CEE" w:rsidRPr="002073F3" w14:paraId="242C0F25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BDC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7AEF8" w14:textId="33C532BF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10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501C" w14:textId="573B4892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8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314A" w14:textId="28FBB2A5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3.63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CC09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3B54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D8FD" w14:textId="55A06B64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22B9" w14:textId="1512225B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F19F" w14:textId="7332C10E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.00</w:t>
            </w:r>
          </w:p>
        </w:tc>
      </w:tr>
      <w:tr w:rsidR="00041CEE" w:rsidRPr="002073F3" w14:paraId="29505CF6" w14:textId="77777777">
        <w:tc>
          <w:tcPr>
            <w:tcW w:w="25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C2A0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5934" w14:textId="22A5BCA8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13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FB01" w14:textId="67824DD7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2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2A67" w14:textId="7D7B25ED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4.87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B7D7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87D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n/a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7A61" w14:textId="0C725916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86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C078" w14:textId="541827F7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92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7E48" w14:textId="1425F583" w:rsidR="00041CEE" w:rsidRPr="002073F3" w:rsidRDefault="007002E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9.46</w:t>
            </w:r>
          </w:p>
        </w:tc>
      </w:tr>
    </w:tbl>
    <w:p w14:paraId="2DB87044" w14:textId="388F3732" w:rsidR="008B24B2" w:rsidRDefault="007F12A7" w:rsidP="007F12A7">
      <w:pPr>
        <w:widowControl w:val="0"/>
        <w:spacing w:line="480" w:lineRule="auto"/>
        <w:rPr>
          <w:rFonts w:ascii="Times" w:eastAsia="Times New Roman" w:hAnsi="Times" w:cs="Times New Roman"/>
          <w:b/>
          <w:sz w:val="24"/>
          <w:szCs w:val="24"/>
        </w:rPr>
      </w:pPr>
      <w:r>
        <w:rPr>
          <w:rFonts w:ascii="Times" w:eastAsia="Times New Roman" w:hAnsi="Times" w:cs="Times New Roman"/>
          <w:sz w:val="24"/>
          <w:szCs w:val="24"/>
        </w:rPr>
        <w:t>AGM</w:t>
      </w:r>
      <w:r w:rsidR="00E5341C" w:rsidRPr="002073F3">
        <w:rPr>
          <w:rFonts w:ascii="Times" w:eastAsia="Times New Roman" w:hAnsi="Times" w:cs="Times New Roman"/>
          <w:sz w:val="24"/>
          <w:szCs w:val="24"/>
        </w:rPr>
        <w:t>: annual general meeting, FDA: food and drug administration, MIS: minimally invasive surgery, NASS: North American Spine Societ</w:t>
      </w:r>
      <w:r w:rsidR="00FD7E3F">
        <w:rPr>
          <w:rFonts w:ascii="Times" w:eastAsia="Times New Roman" w:hAnsi="Times" w:cs="Times New Roman"/>
          <w:sz w:val="24"/>
          <w:szCs w:val="24"/>
        </w:rPr>
        <w:t>y</w:t>
      </w:r>
      <w:r>
        <w:rPr>
          <w:rFonts w:ascii="Times" w:eastAsia="Times New Roman" w:hAnsi="Times" w:cs="Times New Roman"/>
          <w:sz w:val="24"/>
          <w:szCs w:val="24"/>
        </w:rPr>
        <w:t>.</w:t>
      </w:r>
    </w:p>
    <w:sectPr w:rsidR="008B24B2" w:rsidSect="00361C78">
      <w:footerReference w:type="even" r:id="rId8"/>
      <w:footerReference w:type="default" r:id="rId9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75B41" w14:textId="77777777" w:rsidR="0040111D" w:rsidRDefault="0040111D" w:rsidP="0037417C">
      <w:pPr>
        <w:spacing w:line="240" w:lineRule="auto"/>
      </w:pPr>
      <w:r>
        <w:separator/>
      </w:r>
    </w:p>
  </w:endnote>
  <w:endnote w:type="continuationSeparator" w:id="0">
    <w:p w14:paraId="72407383" w14:textId="77777777" w:rsidR="0040111D" w:rsidRDefault="0040111D" w:rsidP="00374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4831941"/>
      <w:docPartObj>
        <w:docPartGallery w:val="Page Numbers (Bottom of Page)"/>
        <w:docPartUnique/>
      </w:docPartObj>
    </w:sdtPr>
    <w:sdtContent>
      <w:p w14:paraId="0FA9EA72" w14:textId="334610BC" w:rsidR="0037417C" w:rsidRDefault="0037417C" w:rsidP="00D541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C1B782" w14:textId="77777777" w:rsidR="0037417C" w:rsidRDefault="0037417C" w:rsidP="003741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1202254"/>
      <w:docPartObj>
        <w:docPartGallery w:val="Page Numbers (Bottom of Page)"/>
        <w:docPartUnique/>
      </w:docPartObj>
    </w:sdtPr>
    <w:sdtContent>
      <w:p w14:paraId="4912BE66" w14:textId="4924E732" w:rsidR="0037417C" w:rsidRDefault="0037417C" w:rsidP="00D541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C75BA0" w14:textId="77777777" w:rsidR="0037417C" w:rsidRDefault="0037417C" w:rsidP="003741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87375" w14:textId="77777777" w:rsidR="0040111D" w:rsidRDefault="0040111D" w:rsidP="0037417C">
      <w:pPr>
        <w:spacing w:line="240" w:lineRule="auto"/>
      </w:pPr>
      <w:r>
        <w:separator/>
      </w:r>
    </w:p>
  </w:footnote>
  <w:footnote w:type="continuationSeparator" w:id="0">
    <w:p w14:paraId="266AEEDD" w14:textId="77777777" w:rsidR="0040111D" w:rsidRDefault="0040111D" w:rsidP="003741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40639"/>
    <w:multiLevelType w:val="multilevel"/>
    <w:tmpl w:val="C04E257E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58BD1AC7"/>
    <w:multiLevelType w:val="multilevel"/>
    <w:tmpl w:val="09B00D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438874">
    <w:abstractNumId w:val="1"/>
  </w:num>
  <w:num w:numId="2" w16cid:durableId="159471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CEE"/>
    <w:rsid w:val="00001ED6"/>
    <w:rsid w:val="00041CEE"/>
    <w:rsid w:val="000636A3"/>
    <w:rsid w:val="00066341"/>
    <w:rsid w:val="000C7565"/>
    <w:rsid w:val="000D76A4"/>
    <w:rsid w:val="000E7B87"/>
    <w:rsid w:val="000F247E"/>
    <w:rsid w:val="001140CB"/>
    <w:rsid w:val="00127452"/>
    <w:rsid w:val="00127A2E"/>
    <w:rsid w:val="001353DC"/>
    <w:rsid w:val="00184C9B"/>
    <w:rsid w:val="001A524C"/>
    <w:rsid w:val="001A6AE1"/>
    <w:rsid w:val="001B253C"/>
    <w:rsid w:val="001D11FD"/>
    <w:rsid w:val="00203099"/>
    <w:rsid w:val="002073F3"/>
    <w:rsid w:val="00212472"/>
    <w:rsid w:val="00227188"/>
    <w:rsid w:val="00232331"/>
    <w:rsid w:val="00281F6C"/>
    <w:rsid w:val="0029031D"/>
    <w:rsid w:val="002B07E5"/>
    <w:rsid w:val="002D45B8"/>
    <w:rsid w:val="002D4890"/>
    <w:rsid w:val="002E6CBD"/>
    <w:rsid w:val="003224E6"/>
    <w:rsid w:val="00322854"/>
    <w:rsid w:val="00351257"/>
    <w:rsid w:val="00361C78"/>
    <w:rsid w:val="00370449"/>
    <w:rsid w:val="0037417C"/>
    <w:rsid w:val="00393027"/>
    <w:rsid w:val="003B1A01"/>
    <w:rsid w:val="003E1244"/>
    <w:rsid w:val="0040111D"/>
    <w:rsid w:val="00412BC3"/>
    <w:rsid w:val="004429B5"/>
    <w:rsid w:val="004457D0"/>
    <w:rsid w:val="004626A3"/>
    <w:rsid w:val="00471540"/>
    <w:rsid w:val="004A1805"/>
    <w:rsid w:val="004B7953"/>
    <w:rsid w:val="004E4510"/>
    <w:rsid w:val="004F73EC"/>
    <w:rsid w:val="00502C11"/>
    <w:rsid w:val="00505F19"/>
    <w:rsid w:val="005212D6"/>
    <w:rsid w:val="00524E20"/>
    <w:rsid w:val="00525B54"/>
    <w:rsid w:val="005304D0"/>
    <w:rsid w:val="005D3D08"/>
    <w:rsid w:val="005F1382"/>
    <w:rsid w:val="005F7962"/>
    <w:rsid w:val="00607E88"/>
    <w:rsid w:val="00631156"/>
    <w:rsid w:val="00657CF3"/>
    <w:rsid w:val="00664A80"/>
    <w:rsid w:val="00697934"/>
    <w:rsid w:val="006B0876"/>
    <w:rsid w:val="006E4D81"/>
    <w:rsid w:val="007002E1"/>
    <w:rsid w:val="00702CCD"/>
    <w:rsid w:val="007055E6"/>
    <w:rsid w:val="00707F9C"/>
    <w:rsid w:val="0077185D"/>
    <w:rsid w:val="007B5C95"/>
    <w:rsid w:val="007C6B30"/>
    <w:rsid w:val="007F12A7"/>
    <w:rsid w:val="00804235"/>
    <w:rsid w:val="008345EC"/>
    <w:rsid w:val="00863770"/>
    <w:rsid w:val="008A6A84"/>
    <w:rsid w:val="008B24B2"/>
    <w:rsid w:val="008C7CAD"/>
    <w:rsid w:val="008E384E"/>
    <w:rsid w:val="008E4754"/>
    <w:rsid w:val="008E5E01"/>
    <w:rsid w:val="009049ED"/>
    <w:rsid w:val="00914575"/>
    <w:rsid w:val="00943E07"/>
    <w:rsid w:val="009A05DD"/>
    <w:rsid w:val="009A31A1"/>
    <w:rsid w:val="009D27B4"/>
    <w:rsid w:val="009E2C1A"/>
    <w:rsid w:val="009E4A7B"/>
    <w:rsid w:val="009E4D1D"/>
    <w:rsid w:val="00A042C3"/>
    <w:rsid w:val="00A3101E"/>
    <w:rsid w:val="00A704B6"/>
    <w:rsid w:val="00A7517D"/>
    <w:rsid w:val="00A90159"/>
    <w:rsid w:val="00AC187F"/>
    <w:rsid w:val="00AD08DD"/>
    <w:rsid w:val="00B220BA"/>
    <w:rsid w:val="00B22772"/>
    <w:rsid w:val="00B51AAF"/>
    <w:rsid w:val="00B55281"/>
    <w:rsid w:val="00BD2DCD"/>
    <w:rsid w:val="00BE1B69"/>
    <w:rsid w:val="00C35260"/>
    <w:rsid w:val="00C36D00"/>
    <w:rsid w:val="00C36DDD"/>
    <w:rsid w:val="00C76FFA"/>
    <w:rsid w:val="00CC1947"/>
    <w:rsid w:val="00CF184E"/>
    <w:rsid w:val="00CF488E"/>
    <w:rsid w:val="00D10CBE"/>
    <w:rsid w:val="00D423B9"/>
    <w:rsid w:val="00D51709"/>
    <w:rsid w:val="00D87CFA"/>
    <w:rsid w:val="00E12946"/>
    <w:rsid w:val="00E1767E"/>
    <w:rsid w:val="00E2198C"/>
    <w:rsid w:val="00E32568"/>
    <w:rsid w:val="00E41405"/>
    <w:rsid w:val="00E51114"/>
    <w:rsid w:val="00E5294C"/>
    <w:rsid w:val="00E5341C"/>
    <w:rsid w:val="00E746A5"/>
    <w:rsid w:val="00E76889"/>
    <w:rsid w:val="00EA784B"/>
    <w:rsid w:val="00ED2068"/>
    <w:rsid w:val="00F507FD"/>
    <w:rsid w:val="00FB1ED1"/>
    <w:rsid w:val="00FD3814"/>
    <w:rsid w:val="00FD7E3F"/>
    <w:rsid w:val="00FF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C4E59"/>
  <w15:docId w15:val="{C84E6794-2A63-5848-BF1C-BB64B90F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5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40CB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741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17C"/>
  </w:style>
  <w:style w:type="character" w:styleId="PageNumber">
    <w:name w:val="page number"/>
    <w:basedOn w:val="DefaultParagraphFont"/>
    <w:uiPriority w:val="99"/>
    <w:semiHidden/>
    <w:unhideWhenUsed/>
    <w:rsid w:val="0037417C"/>
  </w:style>
  <w:style w:type="character" w:styleId="LineNumber">
    <w:name w:val="line number"/>
    <w:basedOn w:val="DefaultParagraphFont"/>
    <w:uiPriority w:val="99"/>
    <w:semiHidden/>
    <w:unhideWhenUsed/>
    <w:rsid w:val="0037417C"/>
  </w:style>
  <w:style w:type="paragraph" w:styleId="ListParagraph">
    <w:name w:val="List Paragraph"/>
    <w:basedOn w:val="Normal"/>
    <w:uiPriority w:val="34"/>
    <w:qFormat/>
    <w:rsid w:val="00657C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7CF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76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D76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6A4"/>
  </w:style>
  <w:style w:type="character" w:styleId="UnresolvedMention">
    <w:name w:val="Unresolved Mention"/>
    <w:basedOn w:val="DefaultParagraphFont"/>
    <w:uiPriority w:val="99"/>
    <w:semiHidden/>
    <w:unhideWhenUsed/>
    <w:rsid w:val="002073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73F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9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9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6734">
          <w:marLeft w:val="-24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ED46E0-CCB4-5048-91E4-C91ED718F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finkelstein</dc:creator>
  <cp:lastModifiedBy>Aazad Abbas</cp:lastModifiedBy>
  <cp:revision>47</cp:revision>
  <dcterms:created xsi:type="dcterms:W3CDTF">2021-10-25T02:03:00Z</dcterms:created>
  <dcterms:modified xsi:type="dcterms:W3CDTF">2022-11-30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42baf96-1b90-3cf1-b551-20df1a6d6aa7</vt:lpwstr>
  </property>
  <property fmtid="{D5CDD505-2E9C-101B-9397-08002B2CF9AE}" pid="4" name="Mendeley Citation Style_1">
    <vt:lpwstr>http://www.zotero.org/styles/the-spine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oxford-university-press-scimed-author-date</vt:lpwstr>
  </property>
  <property fmtid="{D5CDD505-2E9C-101B-9397-08002B2CF9AE}" pid="16" name="Mendeley Recent Style Name 5_1">
    <vt:lpwstr>Oxford University Press SciMed (author-date)</vt:lpwstr>
  </property>
  <property fmtid="{D5CDD505-2E9C-101B-9397-08002B2CF9AE}" pid="17" name="Mendeley Recent Style Id 6_1">
    <vt:lpwstr>http://www.zotero.org/styles/oxford-university-press-scimed-numeric</vt:lpwstr>
  </property>
  <property fmtid="{D5CDD505-2E9C-101B-9397-08002B2CF9AE}" pid="18" name="Mendeley Recent Style Name 6_1">
    <vt:lpwstr>Oxford University Press SciMed (numeric)</vt:lpwstr>
  </property>
  <property fmtid="{D5CDD505-2E9C-101B-9397-08002B2CF9AE}" pid="19" name="Mendeley Recent Style Id 7_1">
    <vt:lpwstr>http://www.zotero.org/styles/the-new-england-journal-of-medicine</vt:lpwstr>
  </property>
  <property fmtid="{D5CDD505-2E9C-101B-9397-08002B2CF9AE}" pid="20" name="Mendeley Recent Style Name 7_1">
    <vt:lpwstr>The New England Journal of Medicine</vt:lpwstr>
  </property>
  <property fmtid="{D5CDD505-2E9C-101B-9397-08002B2CF9AE}" pid="21" name="Mendeley Recent Style Id 8_1">
    <vt:lpwstr>http://www.zotero.org/styles/the-spine-journal</vt:lpwstr>
  </property>
  <property fmtid="{D5CDD505-2E9C-101B-9397-08002B2CF9AE}" pid="22" name="Mendeley Recent Style Name 8_1">
    <vt:lpwstr>The Spin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